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CF3" w:rsidRPr="00ED3AFE" w:rsidRDefault="00853508" w:rsidP="001E2CF3">
      <w:pPr>
        <w:spacing w:after="160" w:line="480" w:lineRule="atLeast"/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</w:pPr>
      <w:r w:rsidRPr="00ED3AFE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Table S1</w:t>
      </w:r>
      <w:r w:rsidR="001E2CF3" w:rsidRPr="00ED3AFE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. Sports performed by participa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D3A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Sport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091134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ales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091134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Females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Basketball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0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Climb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2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Cycl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3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2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Fitness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7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8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Frisbee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0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Hockey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Kickbox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0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Lacrosse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4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Pole danc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0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Row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Runn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2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4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Skating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2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Soccer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2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0</w:t>
            </w:r>
          </w:p>
        </w:tc>
      </w:tr>
      <w:tr w:rsidR="001E2CF3" w:rsidRPr="00451E1E" w:rsidTr="00953562"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1E2CF3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Volleyball</w:t>
            </w:r>
          </w:p>
        </w:tc>
        <w:tc>
          <w:tcPr>
            <w:tcW w:w="3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0</w:t>
            </w:r>
          </w:p>
        </w:tc>
        <w:tc>
          <w:tcPr>
            <w:tcW w:w="30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2CF3" w:rsidRPr="00451E1E" w:rsidRDefault="00622C7D" w:rsidP="001E2CF3">
            <w:pPr>
              <w:spacing w:after="160" w:line="480" w:lineRule="atLeast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451E1E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1</w:t>
            </w:r>
          </w:p>
        </w:tc>
      </w:tr>
    </w:tbl>
    <w:p w:rsidR="001E2CF3" w:rsidRPr="00451E1E" w:rsidRDefault="001E2CF3">
      <w:pPr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</w:pPr>
      <w:bookmarkStart w:id="0" w:name="_GoBack"/>
      <w:bookmarkEnd w:id="0"/>
    </w:p>
    <w:sectPr w:rsidR="001E2CF3" w:rsidRPr="00451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F3"/>
    <w:rsid w:val="0007397C"/>
    <w:rsid w:val="00091134"/>
    <w:rsid w:val="000C29B8"/>
    <w:rsid w:val="00100B35"/>
    <w:rsid w:val="00127530"/>
    <w:rsid w:val="00196FDB"/>
    <w:rsid w:val="001E2CF3"/>
    <w:rsid w:val="002450AA"/>
    <w:rsid w:val="00254564"/>
    <w:rsid w:val="00345294"/>
    <w:rsid w:val="00373968"/>
    <w:rsid w:val="003C6BFD"/>
    <w:rsid w:val="00451E1E"/>
    <w:rsid w:val="004F7A47"/>
    <w:rsid w:val="0057160F"/>
    <w:rsid w:val="00622C7D"/>
    <w:rsid w:val="006364B2"/>
    <w:rsid w:val="007A3BE5"/>
    <w:rsid w:val="00843A4B"/>
    <w:rsid w:val="00853508"/>
    <w:rsid w:val="00872258"/>
    <w:rsid w:val="00953562"/>
    <w:rsid w:val="009C32CF"/>
    <w:rsid w:val="009D2977"/>
    <w:rsid w:val="009E6708"/>
    <w:rsid w:val="00A846D7"/>
    <w:rsid w:val="00AA2566"/>
    <w:rsid w:val="00AC03AB"/>
    <w:rsid w:val="00B54865"/>
    <w:rsid w:val="00B858C1"/>
    <w:rsid w:val="00CF1DE7"/>
    <w:rsid w:val="00D32AB9"/>
    <w:rsid w:val="00DA2351"/>
    <w:rsid w:val="00E25BE5"/>
    <w:rsid w:val="00ED3AFE"/>
    <w:rsid w:val="00F113FA"/>
    <w:rsid w:val="00FE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0AB77"/>
  <w15:chartTrackingRefBased/>
  <w15:docId w15:val="{059A81D2-4CE3-42F5-9B8D-A2C144EF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450A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2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2CF3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E2C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29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9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Dam, Lotte van</cp:lastModifiedBy>
  <cp:revision>2</cp:revision>
  <dcterms:created xsi:type="dcterms:W3CDTF">2025-07-23T14:52:00Z</dcterms:created>
  <dcterms:modified xsi:type="dcterms:W3CDTF">2025-07-23T14:52:00Z</dcterms:modified>
</cp:coreProperties>
</file>